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CCD" w:rsidRDefault="009E6CCD">
      <w:r>
        <w:t>Additional file 1</w:t>
      </w:r>
    </w:p>
    <w:p w:rsidR="009E6CCD" w:rsidRDefault="009E6CCD"/>
    <w:p w:rsidR="009E6CCD" w:rsidRDefault="009E6CCD"/>
    <w:tbl>
      <w:tblPr>
        <w:tblStyle w:val="TableGrid"/>
        <w:tblpPr w:leftFromText="180" w:rightFromText="180" w:vertAnchor="page" w:horzAnchor="margin" w:tblpY="1666"/>
        <w:tblW w:w="0" w:type="auto"/>
        <w:tblLook w:val="04A0"/>
      </w:tblPr>
      <w:tblGrid>
        <w:gridCol w:w="9240"/>
      </w:tblGrid>
      <w:tr w:rsidR="009E6CCD" w:rsidRPr="00F9023F">
        <w:tc>
          <w:tcPr>
            <w:tcW w:w="9576" w:type="dxa"/>
          </w:tcPr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  <w:u w:val="single"/>
              </w:rPr>
            </w:pPr>
            <w:r w:rsidRPr="00F9023F">
              <w:rPr>
                <w:rFonts w:ascii="Times New Roman" w:hAnsi="Times New Roman"/>
                <w:sz w:val="20"/>
                <w:szCs w:val="18"/>
                <w:u w:val="single"/>
              </w:rPr>
              <w:t xml:space="preserve">Geography and socio-economic characteristics 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Region [East Asia &amp; Pacific/Eastern Europe &amp; Central Asia/Latin America &amp; Caribbean/North Africa &amp; Middle East/South America/Southeast Asia/South Asia/SSA: East Africa/SSA: Southern Africa/SSA: West &amp; Central Africa/East, Central and Southern Africa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  <w:u w:val="single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Income classification [Listed each country in the proposal as Low/Low-middle/High-middle/High]</w:t>
            </w: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  <w:u w:val="single"/>
              </w:rPr>
            </w:pP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  <w:u w:val="single"/>
              </w:rPr>
            </w:pPr>
            <w:r w:rsidRPr="00F9023F">
              <w:rPr>
                <w:rFonts w:ascii="Times New Roman" w:hAnsi="Times New Roman"/>
                <w:sz w:val="20"/>
                <w:szCs w:val="18"/>
                <w:u w:val="single"/>
              </w:rPr>
              <w:t>Grant and donor history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Is this proposal a resubmission? [Yes/No/No info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Existing or previous Global Fund Grants in country and disease category [Yes/No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Alignment with previous grants (single and/or multi-country and considers lessons learned [Yes-Strong/Yes-Weak/No info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Coordination with the current/planned work of the respective national CCMs or structures of other donor funding [Yes-Strong/Yes-Weak/No info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Evidence of co-funding [% of each country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Proposal term funding amount [&lt;$1M/1M-5M/5M-10M/10M-15M/&gt;15M]</w:t>
            </w: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  <w:u w:val="single"/>
              </w:rPr>
            </w:pPr>
            <w:r w:rsidRPr="00F9023F">
              <w:rPr>
                <w:rFonts w:ascii="Times New Roman" w:hAnsi="Times New Roman"/>
                <w:sz w:val="20"/>
                <w:szCs w:val="18"/>
                <w:u w:val="single"/>
              </w:rPr>
              <w:t>Applicant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Type [Regional Coordinating Mechanism/Regional Organization}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If Regional Coordinating Mechanism, what sector best describes this organization? [Academic or educational/Government/NGO or CBO/People living with the disease/People representing key populations/Private sector/FBO/Multilateral and bilateral development partners in country/Intergovernmental/Other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If Regional Organization, experience in region [Number years working in region/NA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If Regional Organization, experience with target population [Number years working w/ target population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If Regional Organization, experience with disease [Number years working w/ disease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Evidence of CCM endorsement of proposal? [Yes – all countries represented/Yes – partial country representation/No country representation/No info]</w:t>
            </w: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  <w:u w:val="single"/>
              </w:rPr>
            </w:pPr>
            <w:r w:rsidRPr="00F9023F">
              <w:rPr>
                <w:rFonts w:ascii="Times New Roman" w:hAnsi="Times New Roman"/>
                <w:sz w:val="20"/>
                <w:szCs w:val="18"/>
                <w:u w:val="single"/>
              </w:rPr>
              <w:t>Principal Recipient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Type [CS-PS</w:t>
            </w:r>
            <w:proofErr w:type="gramStart"/>
            <w:r w:rsidRPr="00F9023F">
              <w:rPr>
                <w:rFonts w:ascii="Times New Roman" w:hAnsi="Times New Roman"/>
                <w:sz w:val="20"/>
                <w:szCs w:val="18"/>
              </w:rPr>
              <w:t>:FBO</w:t>
            </w:r>
            <w:proofErr w:type="gramEnd"/>
            <w:r w:rsidRPr="00F9023F">
              <w:rPr>
                <w:rFonts w:ascii="Times New Roman" w:hAnsi="Times New Roman"/>
                <w:sz w:val="20"/>
                <w:szCs w:val="18"/>
              </w:rPr>
              <w:t>/CS-PS:NGO/CS-PS:OTHER/CS PS:PS/GOV:MOH/GOV:MOF/GOV:OTHER/MO:UNDP/MO:OTHER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Experience in region [Number years working in region/NA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Experience with target population [Number years working w/ target population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Experience with disease [Number years working w/ disease]</w:t>
            </w: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  <w:u w:val="single"/>
              </w:rPr>
            </w:pPr>
            <w:r w:rsidRPr="00F9023F">
              <w:rPr>
                <w:rFonts w:ascii="Times New Roman" w:hAnsi="Times New Roman"/>
                <w:sz w:val="20"/>
                <w:szCs w:val="18"/>
                <w:u w:val="single"/>
              </w:rPr>
              <w:t>Cross border/regional/multi</w:t>
            </w:r>
            <w:r>
              <w:rPr>
                <w:rFonts w:ascii="Times New Roman" w:hAnsi="Times New Roman"/>
                <w:sz w:val="20"/>
                <w:szCs w:val="18"/>
                <w:u w:val="single"/>
              </w:rPr>
              <w:t>-</w:t>
            </w:r>
            <w:r w:rsidRPr="00F9023F">
              <w:rPr>
                <w:rFonts w:ascii="Times New Roman" w:hAnsi="Times New Roman"/>
                <w:sz w:val="20"/>
                <w:szCs w:val="18"/>
                <w:u w:val="single"/>
              </w:rPr>
              <w:t>country rationale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Rationale for selection of countries for the proposal [Strong/Weak/No info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Description of cross-border issues [Yes-Strong/Yes-Weak/No info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Demonstration of the added value of a cross border/regional application beyond that which could be achieved on an individual country basis? [Yes-Strong/Yes-Weak/No info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Potential to duplicate/distort/create parallel structures within each country’s health system delivery [Yes-Strong Potential with comment field/Yes-Some Potential with comment field/No Potential with comment field/No info]</w:t>
            </w: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  <w:u w:val="single"/>
              </w:rPr>
            </w:pPr>
            <w:r w:rsidRPr="00F9023F">
              <w:rPr>
                <w:rFonts w:ascii="Times New Roman" w:hAnsi="Times New Roman"/>
                <w:sz w:val="20"/>
                <w:szCs w:val="18"/>
                <w:u w:val="single"/>
              </w:rPr>
              <w:t>Epidemiology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Disease Component [HIV/HIV MARPS/TB/MALARIA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If countries in the proposal are considered Upper Middle Income, is disease category qualified as high-burden? [Yes/No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Does the proposal focus on population groups which are excluded from national strategies or activities (e.g. stigmatized and vulnerable populations or mobile / transient populations)</w:t>
            </w:r>
            <w:r w:rsidRPr="00F9023F"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 w:rsidRPr="00F9023F">
              <w:rPr>
                <w:rFonts w:ascii="Times New Roman" w:hAnsi="Times New Roman"/>
                <w:sz w:val="20"/>
                <w:szCs w:val="18"/>
              </w:rPr>
              <w:t>[Yes/No/No info]</w:t>
            </w: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  <w:u w:val="single"/>
              </w:rPr>
            </w:pPr>
            <w:r w:rsidRPr="00F9023F">
              <w:rPr>
                <w:rFonts w:ascii="Times New Roman" w:hAnsi="Times New Roman"/>
                <w:sz w:val="20"/>
                <w:szCs w:val="18"/>
                <w:u w:val="single"/>
              </w:rPr>
              <w:t>Management arrangements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Clear description of the division of roles and responsibilities [Yes/No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Are there tangible mechanisms in place for activity coordination? [Yes-Strong/Yes-Weak/No info]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Clear reporting structure [Yes-Strong/Yes-Weak/No info]</w:t>
            </w: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sz w:val="20"/>
                <w:szCs w:val="18"/>
                <w:u w:val="single"/>
              </w:rPr>
            </w:pPr>
            <w:r w:rsidRPr="00F9023F">
              <w:rPr>
                <w:rFonts w:ascii="Times New Roman" w:hAnsi="Times New Roman"/>
                <w:sz w:val="20"/>
                <w:szCs w:val="18"/>
                <w:u w:val="single"/>
              </w:rPr>
              <w:t>Planned activities</w:t>
            </w:r>
          </w:p>
          <w:p w:rsidR="009E6CCD" w:rsidRPr="00F9023F" w:rsidRDefault="009E6CCD" w:rsidP="008068E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Do the proposal objectives include the following activities: [Yes/No]</w:t>
            </w:r>
          </w:p>
          <w:p w:rsidR="009E6CCD" w:rsidRPr="00F9023F" w:rsidRDefault="009E6CCD" w:rsidP="008068E3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 xml:space="preserve">        Advocacy</w:t>
            </w:r>
          </w:p>
          <w:p w:rsidR="009E6CCD" w:rsidRPr="00F9023F" w:rsidRDefault="009E6CCD" w:rsidP="008068E3">
            <w:pPr>
              <w:pStyle w:val="ListParagraph"/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Capacity- and skill-building across organizations</w:t>
            </w:r>
          </w:p>
          <w:p w:rsidR="009E6CCD" w:rsidRPr="00F9023F" w:rsidRDefault="009E6CCD" w:rsidP="008068E3">
            <w:pPr>
              <w:pStyle w:val="ListParagraph"/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Community Systems Strengthening</w:t>
            </w:r>
          </w:p>
          <w:p w:rsidR="009E6CCD" w:rsidRPr="00F9023F" w:rsidRDefault="009E6CCD" w:rsidP="008068E3">
            <w:pPr>
              <w:pStyle w:val="ListParagraph"/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Development, implementation, harmonization of policies across countries</w:t>
            </w:r>
          </w:p>
          <w:p w:rsidR="009E6CCD" w:rsidRPr="00F9023F" w:rsidRDefault="009E6CCD" w:rsidP="008068E3">
            <w:pPr>
              <w:pStyle w:val="ListParagraph"/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Documentation and information-sharing, best practices</w:t>
            </w:r>
          </w:p>
          <w:p w:rsidR="009E6CCD" w:rsidRPr="00F9023F" w:rsidRDefault="009E6CCD" w:rsidP="008068E3">
            <w:pPr>
              <w:pStyle w:val="ListParagraph"/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Expansion of knowledge and evidence/base</w:t>
            </w:r>
          </w:p>
          <w:p w:rsidR="009E6CCD" w:rsidRPr="00F9023F" w:rsidRDefault="009E6CCD" w:rsidP="008068E3">
            <w:pPr>
              <w:pStyle w:val="ListParagraph"/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Health service delivery (bio-medical) outside of pilot projects</w:t>
            </w:r>
          </w:p>
          <w:p w:rsidR="009E6CCD" w:rsidRPr="00F9023F" w:rsidRDefault="009E6CCD" w:rsidP="008068E3">
            <w:pPr>
              <w:pStyle w:val="ListParagraph"/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Health Systems Strengthening</w:t>
            </w:r>
          </w:p>
          <w:p w:rsidR="009E6CCD" w:rsidRPr="00F9023F" w:rsidRDefault="009E6CCD" w:rsidP="008068E3">
            <w:pPr>
              <w:pStyle w:val="ListParagraph"/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Prevention services</w:t>
            </w:r>
          </w:p>
          <w:p w:rsidR="009E6CCD" w:rsidRPr="00F9023F" w:rsidRDefault="009E6CCD" w:rsidP="008068E3">
            <w:pPr>
              <w:pStyle w:val="ListParagraph"/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Social mobilization</w:t>
            </w:r>
          </w:p>
          <w:p w:rsidR="009E6CCD" w:rsidRPr="00F9023F" w:rsidRDefault="009E6CCD" w:rsidP="008068E3">
            <w:pPr>
              <w:pStyle w:val="ListParagraph"/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Strengthen networks</w:t>
            </w:r>
          </w:p>
          <w:p w:rsidR="009E6CCD" w:rsidRPr="00F9023F" w:rsidRDefault="009E6CCD" w:rsidP="008068E3">
            <w:pPr>
              <w:spacing w:line="480" w:lineRule="auto"/>
              <w:ind w:left="709"/>
              <w:rPr>
                <w:rFonts w:ascii="Times New Roman" w:hAnsi="Times New Roman"/>
                <w:b/>
                <w:sz w:val="20"/>
                <w:szCs w:val="18"/>
              </w:rPr>
            </w:pPr>
            <w:r w:rsidRPr="00F9023F">
              <w:rPr>
                <w:rFonts w:ascii="Times New Roman" w:hAnsi="Times New Roman"/>
                <w:sz w:val="20"/>
                <w:szCs w:val="18"/>
              </w:rPr>
              <w:t>Strengthen surveillance systems</w:t>
            </w:r>
          </w:p>
          <w:p w:rsidR="009E6CCD" w:rsidRPr="00F9023F" w:rsidRDefault="009E6CCD" w:rsidP="008068E3">
            <w:pPr>
              <w:spacing w:line="480" w:lineRule="auto"/>
              <w:rPr>
                <w:rFonts w:ascii="Times New Roman" w:hAnsi="Times New Roman"/>
                <w:b/>
                <w:sz w:val="20"/>
                <w:szCs w:val="18"/>
              </w:rPr>
            </w:pPr>
          </w:p>
          <w:p w:rsidR="009E6CCD" w:rsidRPr="00F9023F" w:rsidRDefault="009E6CCD" w:rsidP="008068E3">
            <w:pPr>
              <w:spacing w:line="480" w:lineRule="auto"/>
              <w:ind w:firstLine="720"/>
              <w:rPr>
                <w:rFonts w:ascii="Times New Roman" w:hAnsi="Times New Roman"/>
                <w:sz w:val="20"/>
                <w:szCs w:val="18"/>
              </w:rPr>
            </w:pPr>
          </w:p>
        </w:tc>
      </w:tr>
    </w:tbl>
    <w:p w:rsidR="0013445D" w:rsidRDefault="009E6CCD"/>
    <w:sectPr w:rsidR="0013445D" w:rsidSect="00155E31">
      <w:pgSz w:w="11904" w:h="16835"/>
      <w:pgMar w:top="1440" w:right="1440" w:bottom="1440" w:left="144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35AFC"/>
    <w:multiLevelType w:val="hybridMultilevel"/>
    <w:tmpl w:val="3774AD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E6CCD"/>
    <w:rsid w:val="009E6CC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45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9E6CCD"/>
    <w:pPr>
      <w:ind w:left="720"/>
      <w:contextualSpacing/>
    </w:pPr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9E6CCD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7</Words>
  <Characters>3119</Characters>
  <Application>Microsoft Macintosh Word</Application>
  <DocSecurity>0</DocSecurity>
  <Lines>25</Lines>
  <Paragraphs>6</Paragraphs>
  <ScaleCrop>false</ScaleCrop>
  <LinksUpToDate>false</LinksUpToDate>
  <CharactersWithSpaces>3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ommel</dc:creator>
  <cp:keywords/>
  <cp:lastModifiedBy>Marcel Hommel</cp:lastModifiedBy>
  <cp:revision>1</cp:revision>
  <dcterms:created xsi:type="dcterms:W3CDTF">2012-10-03T16:10:00Z</dcterms:created>
  <dcterms:modified xsi:type="dcterms:W3CDTF">2012-10-03T16:10:00Z</dcterms:modified>
</cp:coreProperties>
</file>